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2:</w:t>
      </w:r>
    </w:p>
    <w:tbl>
      <w:tblPr>
        <w:tblW w:w="3880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140"/>
        <w:gridCol w:w="1320"/>
      </w:tblGrid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D Scor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31155883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0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61667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JA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8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88114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5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75453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A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1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43517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C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7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5855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9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246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RK2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180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9725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89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086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92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29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16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0406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7:12:00Z</dcterms:created>
  <dc:creator>Balajee</dc:creator>
  <dc:description/>
  <dc:language>en-US</dc:language>
  <cp:lastModifiedBy>Balajee</cp:lastModifiedBy>
  <dcterms:modified xsi:type="dcterms:W3CDTF">2012-04-04T17:12:00Z</dcterms:modified>
  <cp:revision>1</cp:revision>
  <dc:subject/>
  <dc:title/>
</cp:coreProperties>
</file>